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06B1B" w14:textId="01FC000B" w:rsidR="00A4283C" w:rsidRPr="00A8390F" w:rsidRDefault="00A4283C" w:rsidP="00A4283C">
      <w:pPr>
        <w:pStyle w:val="Heading1"/>
      </w:pPr>
      <w:r w:rsidRPr="00A8390F">
        <w:t>S</w:t>
      </w:r>
      <w:r w:rsidR="00B70E55" w:rsidRPr="00A8390F">
        <w:t>5</w:t>
      </w:r>
      <w:r w:rsidRPr="00A8390F">
        <w:t xml:space="preserve"> Text. </w:t>
      </w:r>
      <w:r w:rsidRPr="00A8390F">
        <w:rPr>
          <w:i/>
          <w:iCs/>
        </w:rPr>
        <w:t>De novo</w:t>
      </w:r>
      <w:r w:rsidRPr="00A8390F">
        <w:t xml:space="preserve"> validation.</w:t>
      </w:r>
    </w:p>
    <w:p w14:paraId="3379CD57" w14:textId="228B3089" w:rsidR="00A4283C" w:rsidRPr="00A8390F" w:rsidRDefault="00A4283C" w:rsidP="00A4283C">
      <w:pPr>
        <w:rPr>
          <w:strike/>
        </w:rPr>
      </w:pPr>
      <w:r w:rsidRPr="00A8390F">
        <w:t xml:space="preserve">First-level </w:t>
      </w:r>
      <w:r w:rsidR="006A5F03" w:rsidRPr="00A8390F">
        <w:t>non-negative matrix factorization (NMF)</w:t>
      </w:r>
      <w:r w:rsidRPr="00A8390F">
        <w:t xml:space="preserve"> identified 19 low-level factors whose mean </w:t>
      </w:r>
      <w:r w:rsidR="006A5F03" w:rsidRPr="00A8390F">
        <w:t>bi-cross-validation (</w:t>
      </w:r>
      <w:proofErr w:type="spellStart"/>
      <w:r w:rsidR="006A5F03" w:rsidRPr="00A8390F">
        <w:t>Bi</w:t>
      </w:r>
      <w:r w:rsidRPr="00A8390F">
        <w:t>CV</w:t>
      </w:r>
      <w:proofErr w:type="spellEnd"/>
      <w:r w:rsidR="006A5F03" w:rsidRPr="00A8390F">
        <w:t>)</w:t>
      </w:r>
      <w:r w:rsidRPr="00A8390F">
        <w:t xml:space="preserve"> reconstruction accuracy, </w:t>
      </w:r>
      <w:r w:rsidRPr="00A8390F">
        <w:rPr>
          <w:i/>
          <w:iCs/>
        </w:rPr>
        <w:t>Q</w:t>
      </w:r>
      <w:r w:rsidRPr="00A8390F">
        <w:rPr>
          <w:vertAlign w:val="superscript"/>
        </w:rPr>
        <w:t>2</w:t>
      </w:r>
      <w:r w:rsidR="009F1902" w:rsidRPr="00A8390F">
        <w:t>, was 0.41</w:t>
      </w:r>
      <w:r w:rsidRPr="00A8390F">
        <w:t xml:space="preserve"> with respect to the original joint involvement data when the regularization constant </w:t>
      </w:r>
      <w:r w:rsidRPr="00A8390F">
        <w:rPr>
          <w:i/>
          <w:iCs/>
        </w:rPr>
        <w:t>α</w:t>
      </w:r>
      <w:r w:rsidRPr="00A8390F">
        <w:t xml:space="preserve"> was fixed to zero (</w:t>
      </w:r>
      <w:r w:rsidR="00A8390F">
        <w:t>S13</w:t>
      </w:r>
      <w:r w:rsidR="00E26101" w:rsidRPr="00A8390F">
        <w:t xml:space="preserve"> Fig [A]</w:t>
      </w:r>
      <w:r w:rsidRPr="00A8390F">
        <w:t xml:space="preserve">). </w:t>
      </w:r>
      <w:proofErr w:type="spellStart"/>
      <w:r w:rsidR="002C5974" w:rsidRPr="00A8390F">
        <w:t>Bi</w:t>
      </w:r>
      <w:r w:rsidRPr="00A8390F">
        <w:t>CV</w:t>
      </w:r>
      <w:proofErr w:type="spellEnd"/>
      <w:r w:rsidRPr="00A8390F">
        <w:t xml:space="preserve"> on </w:t>
      </w:r>
      <w:r w:rsidRPr="00A8390F">
        <w:rPr>
          <w:i/>
          <w:iCs/>
        </w:rPr>
        <w:t>α</w:t>
      </w:r>
      <w:r w:rsidRPr="00A8390F">
        <w:t xml:space="preserve"> with </w:t>
      </w:r>
      <w:r w:rsidRPr="00A8390F">
        <w:rPr>
          <w:i/>
          <w:iCs/>
        </w:rPr>
        <w:t>k</w:t>
      </w:r>
      <w:r w:rsidRPr="00A8390F">
        <w:t xml:space="preserve"> = 19 chose </w:t>
      </w:r>
      <w:r w:rsidRPr="00A8390F">
        <w:rPr>
          <w:i/>
          <w:iCs/>
        </w:rPr>
        <w:t>α</w:t>
      </w:r>
      <w:r w:rsidRPr="00A8390F">
        <w:t xml:space="preserve"> = 0.25, whose mean </w:t>
      </w:r>
      <w:r w:rsidRPr="00A8390F">
        <w:rPr>
          <w:i/>
          <w:iCs/>
        </w:rPr>
        <w:t>Q</w:t>
      </w:r>
      <w:r w:rsidRPr="00A8390F">
        <w:rPr>
          <w:vertAlign w:val="superscript"/>
        </w:rPr>
        <w:t>2</w:t>
      </w:r>
      <w:r w:rsidRPr="00A8390F">
        <w:t xml:space="preserve"> = 0.</w:t>
      </w:r>
      <w:r w:rsidR="0085615F" w:rsidRPr="00A8390F">
        <w:t>43</w:t>
      </w:r>
      <w:r w:rsidRPr="00A8390F">
        <w:t xml:space="preserve"> was not below the threshold  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acc>
          </m:e>
          <m:sub>
            <m:r>
              <w:rPr>
                <w:rFonts w:ascii="Cambria Math" w:hAnsi="Cambria Math"/>
              </w:rPr>
              <m:t>α=0</m:t>
            </m:r>
          </m:sub>
        </m:sSub>
        <m:r>
          <w:rPr>
            <w:rFonts w:ascii="Cambria Math" w:hAnsi="Cambria Math"/>
          </w:rPr>
          <m:t>-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α=0</m:t>
            </m:r>
          </m:sub>
        </m:sSub>
        <m:r>
          <w:rPr>
            <w:rFonts w:ascii="Cambria Math" w:hAnsi="Cambria Math"/>
          </w:rPr>
          <m:t>=0.43-0.0018=0.43</m:t>
        </m:r>
      </m:oMath>
      <w:r w:rsidRPr="00A8390F">
        <w:t xml:space="preserve"> (</w:t>
      </w:r>
      <w:r w:rsidR="00A8390F">
        <w:t>S13</w:t>
      </w:r>
      <w:r w:rsidR="00F70D8B" w:rsidRPr="00A8390F">
        <w:t xml:space="preserve"> Fig [B]</w:t>
      </w:r>
      <w:r w:rsidRPr="00A8390F">
        <w:t xml:space="preserve">). </w:t>
      </w:r>
      <w:r w:rsidR="00A8390F">
        <w:t>S13</w:t>
      </w:r>
      <w:r w:rsidR="00F70D8B" w:rsidRPr="00A8390F">
        <w:t xml:space="preserve"> Fig (</w:t>
      </w:r>
      <w:r w:rsidR="00A8390F">
        <w:t>E</w:t>
      </w:r>
      <w:r w:rsidR="00F70D8B" w:rsidRPr="00A8390F">
        <w:t>)</w:t>
      </w:r>
      <w:r w:rsidRPr="00A8390F">
        <w:t xml:space="preserve"> visualizes the contributions of joints to low-level factors.</w:t>
      </w:r>
    </w:p>
    <w:p w14:paraId="62C756F9" w14:textId="5E195E59" w:rsidR="00A4283C" w:rsidRPr="00A8390F" w:rsidRDefault="00A4283C" w:rsidP="00A4283C">
      <w:r w:rsidRPr="00A8390F">
        <w:t xml:space="preserve">Second-level NMF identified five high-level patterns of joint involvement from the low-level factors. </w:t>
      </w:r>
      <w:r w:rsidR="00D75A06" w:rsidRPr="00A8390F">
        <w:t>These</w:t>
      </w:r>
      <w:r w:rsidRPr="00A8390F">
        <w:t xml:space="preserve"> factors had a mean </w:t>
      </w:r>
      <w:proofErr w:type="spellStart"/>
      <w:r w:rsidR="002C5974" w:rsidRPr="00A8390F">
        <w:t>Bi</w:t>
      </w:r>
      <w:r w:rsidRPr="00A8390F">
        <w:t>CV</w:t>
      </w:r>
      <w:proofErr w:type="spellEnd"/>
      <w:r w:rsidRPr="00A8390F">
        <w:t xml:space="preserve"> </w:t>
      </w:r>
      <w:r w:rsidRPr="00A8390F">
        <w:rPr>
          <w:i/>
          <w:iCs/>
        </w:rPr>
        <w:t>Q</w:t>
      </w:r>
      <w:r w:rsidRPr="00A8390F">
        <w:rPr>
          <w:vertAlign w:val="superscript"/>
        </w:rPr>
        <w:t>2</w:t>
      </w:r>
      <w:r w:rsidRPr="00A8390F">
        <w:t xml:space="preserve"> of 0.</w:t>
      </w:r>
      <w:r w:rsidR="0085615F" w:rsidRPr="00A8390F">
        <w:t>31</w:t>
      </w:r>
      <w:r w:rsidRPr="00A8390F">
        <w:t xml:space="preserve"> with respect to low-level factor scores when </w:t>
      </w:r>
      <w:r w:rsidRPr="00A8390F">
        <w:rPr>
          <w:i/>
          <w:iCs/>
        </w:rPr>
        <w:t>α</w:t>
      </w:r>
      <w:r w:rsidRPr="00A8390F">
        <w:t xml:space="preserve"> = 0 (</w:t>
      </w:r>
      <w:r w:rsidR="00A8390F">
        <w:t>S13</w:t>
      </w:r>
      <w:r w:rsidR="00F70D8B" w:rsidRPr="00A8390F">
        <w:t xml:space="preserve"> Fig [</w:t>
      </w:r>
      <w:r w:rsidR="00A8390F">
        <w:t>C</w:t>
      </w:r>
      <w:r w:rsidR="00F70D8B" w:rsidRPr="00A8390F">
        <w:t>]</w:t>
      </w:r>
      <w:r w:rsidR="00D75A06" w:rsidRPr="00A8390F">
        <w:t xml:space="preserve">). </w:t>
      </w:r>
      <w:r w:rsidRPr="00A8390F">
        <w:rPr>
          <w:i/>
          <w:iCs/>
        </w:rPr>
        <w:t>α</w:t>
      </w:r>
      <w:r w:rsidRPr="00A8390F">
        <w:t xml:space="preserve"> = 0.50 had a mean </w:t>
      </w:r>
      <w:r w:rsidRPr="00A8390F">
        <w:rPr>
          <w:i/>
          <w:iCs/>
        </w:rPr>
        <w:t>Q</w:t>
      </w:r>
      <w:r w:rsidRPr="00A8390F">
        <w:rPr>
          <w:vertAlign w:val="superscript"/>
        </w:rPr>
        <w:t>2</w:t>
      </w:r>
      <w:r w:rsidRPr="00A8390F">
        <w:t xml:space="preserve"> of 0.</w:t>
      </w:r>
      <w:r w:rsidR="0085615F" w:rsidRPr="00A8390F">
        <w:t>31</w:t>
      </w:r>
      <w:r w:rsidRPr="00A8390F">
        <w:t xml:space="preserve"> (</w:t>
      </w:r>
      <w:r w:rsidR="00A8390F">
        <w:t>S13</w:t>
      </w:r>
      <w:r w:rsidR="00F70D8B" w:rsidRPr="00A8390F">
        <w:t xml:space="preserve"> Fig [</w:t>
      </w:r>
      <w:bookmarkStart w:id="0" w:name="_GoBack"/>
      <w:bookmarkEnd w:id="0"/>
      <w:r w:rsidR="00A8390F">
        <w:t>D</w:t>
      </w:r>
      <w:r w:rsidR="00F70D8B" w:rsidRPr="00A8390F">
        <w:t>]</w:t>
      </w:r>
      <w:r w:rsidRPr="00A8390F">
        <w:t xml:space="preserve">). </w:t>
      </w:r>
      <w:r w:rsidR="00A8390F">
        <w:t>S13</w:t>
      </w:r>
      <w:r w:rsidR="00F70D8B" w:rsidRPr="00A8390F">
        <w:t xml:space="preserve"> Fig (</w:t>
      </w:r>
      <w:r w:rsidR="00A8390F">
        <w:t>F</w:t>
      </w:r>
      <w:r w:rsidR="00F70D8B" w:rsidRPr="00A8390F">
        <w:t>)</w:t>
      </w:r>
      <w:r w:rsidRPr="00A8390F">
        <w:t xml:space="preserve"> show</w:t>
      </w:r>
      <w:r w:rsidR="00F70D8B" w:rsidRPr="00A8390F">
        <w:t>s</w:t>
      </w:r>
      <w:r w:rsidRPr="00A8390F">
        <w:t xml:space="preserve"> the contributions of low-level factors to high-level factors and </w:t>
      </w:r>
      <w:r w:rsidR="00A8390F">
        <w:t>S13</w:t>
      </w:r>
      <w:r w:rsidR="00F70D8B" w:rsidRPr="00A8390F">
        <w:t xml:space="preserve"> Fig (G)</w:t>
      </w:r>
      <w:r w:rsidRPr="00A8390F">
        <w:t xml:space="preserve"> the contributions of joints to high-level factors.</w:t>
      </w:r>
    </w:p>
    <w:p w14:paraId="2EFF4C4C" w14:textId="77777777" w:rsidR="00ED553E" w:rsidRPr="00A8390F" w:rsidRDefault="00A8390F"/>
    <w:sectPr w:rsidR="00ED553E" w:rsidRPr="00A8390F" w:rsidSect="00681D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3C"/>
    <w:rsid w:val="000E5B87"/>
    <w:rsid w:val="002C5974"/>
    <w:rsid w:val="00422BA5"/>
    <w:rsid w:val="00514A3B"/>
    <w:rsid w:val="00681DEA"/>
    <w:rsid w:val="006A5F03"/>
    <w:rsid w:val="006C3BCB"/>
    <w:rsid w:val="0085615F"/>
    <w:rsid w:val="009F1902"/>
    <w:rsid w:val="00A4283C"/>
    <w:rsid w:val="00A8390F"/>
    <w:rsid w:val="00B5362F"/>
    <w:rsid w:val="00B70E55"/>
    <w:rsid w:val="00D75A06"/>
    <w:rsid w:val="00E26101"/>
    <w:rsid w:val="00F7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3DB27"/>
  <w15:chartTrackingRefBased/>
  <w15:docId w15:val="{0AA68210-971C-6B46-B4AE-00379CAD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283C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83C"/>
    <w:pPr>
      <w:keepNext/>
      <w:keepLines/>
      <w:pageBreakBefore/>
      <w:spacing w:before="480"/>
      <w:ind w:firstLine="0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83C"/>
    <w:rPr>
      <w:rFonts w:ascii="Times New Roman" w:eastAsia="Times New Roman" w:hAnsi="Times New Roman" w:cs="Times New Roman"/>
      <w:b/>
      <w:bCs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15</cp:revision>
  <dcterms:created xsi:type="dcterms:W3CDTF">2018-05-25T03:30:00Z</dcterms:created>
  <dcterms:modified xsi:type="dcterms:W3CDTF">2018-12-10T21:59:00Z</dcterms:modified>
</cp:coreProperties>
</file>